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689" w:rsidRDefault="006E5748">
      <w:pPr>
        <w:rPr>
          <w:rFonts w:ascii="Times New Roman" w:hAnsi="Times New Roman" w:cs="Times New Roman"/>
          <w:b/>
          <w:bCs/>
        </w:rPr>
      </w:pPr>
      <w:proofErr w:type="spellStart"/>
      <w:r w:rsidRPr="006E5748">
        <w:rPr>
          <w:rFonts w:ascii="Times New Roman" w:hAnsi="Times New Roman" w:cs="Times New Roman"/>
          <w:b/>
          <w:bCs/>
        </w:rPr>
        <w:t>Supplementary</w:t>
      </w:r>
      <w:proofErr w:type="spellEnd"/>
      <w:r w:rsidRPr="006E574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E5748">
        <w:rPr>
          <w:rFonts w:ascii="Times New Roman" w:hAnsi="Times New Roman" w:cs="Times New Roman"/>
          <w:b/>
          <w:bCs/>
        </w:rPr>
        <w:t>Table</w:t>
      </w:r>
      <w:proofErr w:type="spellEnd"/>
      <w:r w:rsidRPr="006E5748">
        <w:rPr>
          <w:rFonts w:ascii="Times New Roman" w:hAnsi="Times New Roman" w:cs="Times New Roman"/>
          <w:b/>
          <w:bCs/>
        </w:rPr>
        <w:t xml:space="preserve"> 3.</w:t>
      </w:r>
    </w:p>
    <w:p w:rsidR="006E5748" w:rsidRDefault="006E5748">
      <w:pPr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1701" w:type="dxa"/>
        <w:tblLook w:val="04A0" w:firstRow="1" w:lastRow="0" w:firstColumn="1" w:lastColumn="0" w:noHBand="0" w:noVBand="1"/>
      </w:tblPr>
      <w:tblGrid>
        <w:gridCol w:w="1701"/>
      </w:tblGrid>
      <w:tr w:rsidR="006E5748" w:rsidRPr="006E5748" w:rsidTr="006E5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C1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G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14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17C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BD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P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SL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TB</w:t>
            </w:r>
          </w:p>
        </w:tc>
        <w:bookmarkStart w:id="0" w:name="_GoBack"/>
        <w:bookmarkEnd w:id="0"/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VR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IPOR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BK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M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S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FF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FTPH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O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O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PAT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HDC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KAP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A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G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KBH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MMECR1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GE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IB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1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1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5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5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2B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3B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3S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AP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FGE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1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EF2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EF2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ID1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ID4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L6I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L8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MC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PP1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RDC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SN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F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1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16L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2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M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MI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6V0E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6V1B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ATP6V1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A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7L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ZIN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4GAL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CE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H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MBI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AS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2L1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7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7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END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LCAP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MP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MPR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D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W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WD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1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F3L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N2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ZW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1orf5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1orf9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2orf6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5orf3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5orf38-AP3S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6orf7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2orf4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2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3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5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6orf13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1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B3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CNB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LM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LM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SA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SAP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T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PRIN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P1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Q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Z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Y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2D1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AR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13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3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8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D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L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T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CCSER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16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2A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3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4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K1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NP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17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35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5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CAM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K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FL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GN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D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K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K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RP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IT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IC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I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OCK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VS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MBL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G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Q10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RO1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X1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PD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PPE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3L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RF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SNK1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TR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UL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XCR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YP19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YP2U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AAM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A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BN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AF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AF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C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P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UN1D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3X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3Y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F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GS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NND6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PD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RL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GKH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HX4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CE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P2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LG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M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DMX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NAJ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NM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CR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N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TYK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UT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YNC1LI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YNL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2F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DEM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DN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FR3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GLN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H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3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4A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4E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MOD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OVL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OVL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PP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PP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OGT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C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N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S1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CC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R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YT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TS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TV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VI5L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XOC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02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3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61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95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00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10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18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46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46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73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73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83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83G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NCF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S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T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LIM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1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2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4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GFR1O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KBP1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N3KR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NDC3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X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FOXQ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RMD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RS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X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YCO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ZD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3BP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K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TAD2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CM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DNF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DP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FO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FP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GCX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D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GY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NS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T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MEB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MF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NPTA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AM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ATCH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R137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B1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K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SF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SKI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TF2E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TF2H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BP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DH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RS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B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DAC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ECW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E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HEX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F1A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PK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PK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ST2H4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ST2H4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A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CS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XB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F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R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U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UL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ME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XA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XC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PRT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DNK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ER3I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GF2B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KZ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MPA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MPDH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O8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TG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ITP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RID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ZF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2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2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NAL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NJ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TD1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TD2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AA090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AA146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F13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F3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TLG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1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1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DC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1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1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2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2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4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PNA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BR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CLA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DLR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IN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ML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ONRF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PGAT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PHN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RIG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RP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TN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ZI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C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L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2K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1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1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RE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V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21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21D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D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D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OAT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C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DM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CP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12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2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2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F2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MEF2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FF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FSD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ID1I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IER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KL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LEC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LLT1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MA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MG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B1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B3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SPD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PHOSPH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PRI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EG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1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1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3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SMO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HF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MR1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MR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RR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X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X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BL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LIP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O1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C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CC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P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CBP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CKAP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COA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EL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FI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R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UFB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ATC2I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I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I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ICN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IP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OM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PT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3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3C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4A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BF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B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FIP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P5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S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TF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CR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DF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7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2RY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BPC4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PAFAH1B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IC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LLD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LM2-AKAP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PD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RK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L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CDH1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E4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E4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R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ZD1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FN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FN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K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M2L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PE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F1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LDA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G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K3R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WIL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K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AU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EKHF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XNC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NR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GZ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LI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AR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1R15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2R5E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6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6R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TC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ICKLE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KA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KAC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14L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G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UNE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A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G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MD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MG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BP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CD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E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4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N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R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RG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URG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QKI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2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2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3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5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8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CGA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N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RAP1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1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2C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BP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2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2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3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CO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DH1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EP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M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GL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GL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EBL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BTB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LIM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ASE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1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4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6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21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4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4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O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OR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A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F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L3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LP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S4Y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RAG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RAS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1PR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MD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MD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TB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BF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BNO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CD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DE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23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61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6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ISBP2L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L1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L1L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MA4C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MA6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PHS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B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INC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SN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ST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3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3B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SFTP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K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SM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T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H3KB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HCB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RPB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V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X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KI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AIN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12A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25A1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27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0A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5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7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8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8A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9A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4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6A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8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A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6A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7A1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9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9A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MAP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D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D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RCA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CR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G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O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YD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AP2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API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X1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X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GA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N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X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X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ATA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G2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TSS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TY2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RPX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RSF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1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AT5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EAP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K3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K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OX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1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1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BP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UV420H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SUZ1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WT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YBU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AF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C1D1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C1D2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C1D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RG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CF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CN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E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FB1M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FB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FBR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I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OLN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BS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O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LR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BIM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06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0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1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3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45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5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6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9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OD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TC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AIP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AIP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0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1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2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I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KS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PO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RC6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RC6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OM1L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5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53INP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GS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AK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3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3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5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PC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SC22D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TC9C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XLNG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E2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E2D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L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N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1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3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3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AMP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AMP3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VPS37A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37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4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AC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ASL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1L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FY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2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2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3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45B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EE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K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K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10A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7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XIAP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XYLT2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IPF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THDC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THDF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Y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1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4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7B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CCHC1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1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ER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AND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AND5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HX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P1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YVE2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YVE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IC5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AT3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YM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YND1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0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3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38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5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21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28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6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6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8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417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0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2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26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44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67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2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44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80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11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21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72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99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ZNF800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846</w:t>
            </w:r>
          </w:p>
        </w:tc>
      </w:tr>
      <w:tr w:rsidR="006E5748" w:rsidRPr="006E5748" w:rsidTr="006E57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99</w:t>
            </w:r>
          </w:p>
        </w:tc>
      </w:tr>
      <w:tr w:rsidR="006E5748" w:rsidRPr="006E5748" w:rsidTr="006E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E5748" w:rsidRPr="006E5748" w:rsidRDefault="006E5748" w:rsidP="006E574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E5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SCAN2</w:t>
            </w:r>
          </w:p>
        </w:tc>
      </w:tr>
    </w:tbl>
    <w:p w:rsidR="006E5748" w:rsidRPr="006E5748" w:rsidRDefault="006E5748">
      <w:pPr>
        <w:rPr>
          <w:rFonts w:ascii="Times New Roman" w:hAnsi="Times New Roman" w:cs="Times New Roman"/>
          <w:b/>
          <w:bCs/>
        </w:rPr>
      </w:pPr>
    </w:p>
    <w:sectPr w:rsidR="006E5748" w:rsidRPr="006E57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748"/>
    <w:rsid w:val="006E5748"/>
    <w:rsid w:val="008E55D3"/>
    <w:rsid w:val="00D0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D2789D-D4CD-4D29-AAA0-ECB3EC83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E574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E5748"/>
    <w:rPr>
      <w:color w:val="954F72"/>
      <w:u w:val="single"/>
    </w:rPr>
  </w:style>
  <w:style w:type="paragraph" w:customStyle="1" w:styleId="msonormal0">
    <w:name w:val="msonormal"/>
    <w:basedOn w:val="Normale"/>
    <w:rsid w:val="006E5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6E57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6E57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semplice-2">
    <w:name w:val="Plain Table 2"/>
    <w:basedOn w:val="Tabellanormale"/>
    <w:uiPriority w:val="42"/>
    <w:rsid w:val="006E57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1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5:00Z</dcterms:created>
  <dcterms:modified xsi:type="dcterms:W3CDTF">2019-12-10T11:15:00Z</dcterms:modified>
</cp:coreProperties>
</file>